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8A67C" w14:textId="77777777" w:rsidR="00890446" w:rsidRDefault="00890446" w:rsidP="00890446">
      <w:pPr>
        <w:tabs>
          <w:tab w:val="left" w:pos="5760"/>
        </w:tabs>
        <w:rPr>
          <w:rFonts w:ascii="Times New Roman" w:hAnsi="Times New Roman" w:cs="Times New Roman"/>
        </w:rPr>
      </w:pPr>
    </w:p>
    <w:p w14:paraId="6D7B9DE7" w14:textId="60C3EA19" w:rsidR="003C638C" w:rsidRDefault="004F7FE0" w:rsidP="003C638C">
      <w:pPr>
        <w:tabs>
          <w:tab w:val="clear" w:pos="720"/>
          <w:tab w:val="clear" w:pos="1440"/>
          <w:tab w:val="clear" w:pos="2880"/>
        </w:tabs>
        <w:spacing w:after="0"/>
        <w:ind w:left="360" w:hanging="360"/>
        <w:rPr>
          <w:rFonts w:ascii="Times New Roman" w:eastAsia="MS Mincho" w:hAnsi="Times New Roman" w:cs="Times New Roman"/>
          <w:b/>
          <w:lang w:bidi="en-US"/>
        </w:rPr>
      </w:pPr>
      <w:r>
        <w:rPr>
          <w:rFonts w:ascii="Times New Roman" w:eastAsia="MS Mincho" w:hAnsi="Times New Roman" w:cs="Times New Roman"/>
          <w:b/>
          <w:lang w:bidi="en-US"/>
        </w:rPr>
        <w:t>Supporting Information</w:t>
      </w:r>
    </w:p>
    <w:p w14:paraId="5B957621" w14:textId="77777777" w:rsidR="004F7FE0" w:rsidRPr="003C638C" w:rsidRDefault="004F7FE0" w:rsidP="003C638C">
      <w:pPr>
        <w:tabs>
          <w:tab w:val="clear" w:pos="720"/>
          <w:tab w:val="clear" w:pos="1440"/>
          <w:tab w:val="clear" w:pos="2880"/>
        </w:tabs>
        <w:spacing w:after="0"/>
        <w:ind w:left="360" w:hanging="360"/>
        <w:rPr>
          <w:rFonts w:ascii="Times New Roman" w:eastAsia="MS Mincho" w:hAnsi="Times New Roman" w:cs="Times New Roman"/>
          <w:b/>
          <w:lang w:bidi="en-US"/>
        </w:rPr>
      </w:pPr>
    </w:p>
    <w:p w14:paraId="4A52EB34" w14:textId="77777777" w:rsidR="003C638C" w:rsidRPr="003C638C" w:rsidRDefault="003C638C" w:rsidP="003C638C">
      <w:pPr>
        <w:tabs>
          <w:tab w:val="clear" w:pos="720"/>
          <w:tab w:val="clear" w:pos="1440"/>
          <w:tab w:val="clear" w:pos="2880"/>
        </w:tabs>
        <w:spacing w:after="0"/>
        <w:ind w:left="360" w:hanging="360"/>
        <w:rPr>
          <w:rFonts w:ascii="Times New Roman" w:eastAsia="MS Mincho" w:hAnsi="Times New Roman" w:cs="Times New Roman"/>
          <w:lang w:bidi="en-US"/>
        </w:rPr>
      </w:pPr>
      <w:r w:rsidRPr="003C638C">
        <w:rPr>
          <w:rFonts w:ascii="Times New Roman" w:eastAsia="MS Mincho" w:hAnsi="Times New Roman" w:cs="Times New Roman"/>
          <w:b/>
          <w:bCs/>
          <w:lang w:bidi="en-US"/>
        </w:rPr>
        <w:t xml:space="preserve">Table S1. </w:t>
      </w:r>
      <w:r w:rsidRPr="003C638C">
        <w:rPr>
          <w:rFonts w:ascii="Times New Roman" w:eastAsia="MS Mincho" w:hAnsi="Times New Roman" w:cs="Times New Roman"/>
          <w:lang w:bidi="en-US"/>
        </w:rPr>
        <w:t>Primers used for qPCR.</w:t>
      </w:r>
    </w:p>
    <w:tbl>
      <w:tblPr>
        <w:tblW w:w="963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3510"/>
        <w:gridCol w:w="4050"/>
      </w:tblGrid>
      <w:tr w:rsidR="003C638C" w:rsidRPr="003C638C" w14:paraId="2F6FB262" w14:textId="77777777" w:rsidTr="00EE2A61">
        <w:trPr>
          <w:jc w:val="center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5FC62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b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b/>
                <w:lang w:bidi="en-US"/>
              </w:rPr>
              <w:t>Transcript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03B47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b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b/>
                <w:lang w:bidi="en-US"/>
              </w:rPr>
              <w:t>Forward primer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1A6F006A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b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b/>
                <w:lang w:bidi="en-US"/>
              </w:rPr>
              <w:t>Reverse primer</w:t>
            </w:r>
          </w:p>
        </w:tc>
      </w:tr>
      <w:tr w:rsidR="003C638C" w:rsidRPr="003C638C" w14:paraId="6D64FE47" w14:textId="77777777" w:rsidTr="00EE2A61">
        <w:trPr>
          <w:jc w:val="center"/>
        </w:trPr>
        <w:tc>
          <w:tcPr>
            <w:tcW w:w="2070" w:type="dxa"/>
            <w:shd w:val="clear" w:color="auto" w:fill="auto"/>
          </w:tcPr>
          <w:p w14:paraId="6B1B2534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MAP2</w:t>
            </w:r>
          </w:p>
        </w:tc>
        <w:tc>
          <w:tcPr>
            <w:tcW w:w="3510" w:type="dxa"/>
            <w:shd w:val="clear" w:color="auto" w:fill="auto"/>
          </w:tcPr>
          <w:p w14:paraId="0B6F204C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CCAGAAGTCCCCATGGCAAA</w:t>
            </w:r>
          </w:p>
        </w:tc>
        <w:tc>
          <w:tcPr>
            <w:tcW w:w="4050" w:type="dxa"/>
          </w:tcPr>
          <w:p w14:paraId="4136C65F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ACTCAGCTCCGCCATCATTC</w:t>
            </w:r>
          </w:p>
        </w:tc>
      </w:tr>
      <w:tr w:rsidR="003C638C" w:rsidRPr="003C638C" w14:paraId="122F572E" w14:textId="77777777" w:rsidTr="00EE2A61">
        <w:trPr>
          <w:jc w:val="center"/>
        </w:trPr>
        <w:tc>
          <w:tcPr>
            <w:tcW w:w="2070" w:type="dxa"/>
            <w:shd w:val="clear" w:color="auto" w:fill="auto"/>
          </w:tcPr>
          <w:p w14:paraId="567BECD7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TUBB3</w:t>
            </w:r>
          </w:p>
        </w:tc>
        <w:tc>
          <w:tcPr>
            <w:tcW w:w="3510" w:type="dxa"/>
            <w:shd w:val="clear" w:color="auto" w:fill="auto"/>
          </w:tcPr>
          <w:p w14:paraId="6B39E877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CCCAGCTTTGCTTCTCACCA</w:t>
            </w:r>
          </w:p>
        </w:tc>
        <w:tc>
          <w:tcPr>
            <w:tcW w:w="4050" w:type="dxa"/>
          </w:tcPr>
          <w:p w14:paraId="279820CE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TTCTCTGCCTTGGACTCACG</w:t>
            </w:r>
          </w:p>
        </w:tc>
      </w:tr>
      <w:tr w:rsidR="003C638C" w:rsidRPr="003C638C" w14:paraId="25387B8F" w14:textId="77777777" w:rsidTr="00EE2A61">
        <w:trPr>
          <w:jc w:val="center"/>
        </w:trPr>
        <w:tc>
          <w:tcPr>
            <w:tcW w:w="2070" w:type="dxa"/>
            <w:shd w:val="clear" w:color="auto" w:fill="auto"/>
          </w:tcPr>
          <w:p w14:paraId="3D30391B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NR1</w:t>
            </w:r>
          </w:p>
        </w:tc>
        <w:tc>
          <w:tcPr>
            <w:tcW w:w="3510" w:type="dxa"/>
            <w:shd w:val="clear" w:color="auto" w:fill="auto"/>
          </w:tcPr>
          <w:p w14:paraId="7E0B9FE4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ATGCGCGTCTACAACTGGAA</w:t>
            </w:r>
          </w:p>
        </w:tc>
        <w:tc>
          <w:tcPr>
            <w:tcW w:w="4050" w:type="dxa"/>
          </w:tcPr>
          <w:p w14:paraId="1F01DAED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TTCTCTGCCTTGGACTCACG</w:t>
            </w:r>
          </w:p>
        </w:tc>
      </w:tr>
      <w:tr w:rsidR="003C638C" w:rsidRPr="003C638C" w14:paraId="3086A446" w14:textId="77777777" w:rsidTr="00EE2A61">
        <w:trPr>
          <w:jc w:val="center"/>
        </w:trPr>
        <w:tc>
          <w:tcPr>
            <w:tcW w:w="2070" w:type="dxa"/>
            <w:shd w:val="clear" w:color="auto" w:fill="auto"/>
          </w:tcPr>
          <w:p w14:paraId="02E8DF0A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NR2A</w:t>
            </w:r>
          </w:p>
        </w:tc>
        <w:tc>
          <w:tcPr>
            <w:tcW w:w="3510" w:type="dxa"/>
            <w:shd w:val="clear" w:color="auto" w:fill="auto"/>
          </w:tcPr>
          <w:p w14:paraId="3AC13E0D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ACGTCTACCTTCTTCCAGTTTGG</w:t>
            </w:r>
          </w:p>
        </w:tc>
        <w:tc>
          <w:tcPr>
            <w:tcW w:w="4050" w:type="dxa"/>
          </w:tcPr>
          <w:p w14:paraId="22765424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GCCAGTCATAATCCTGCATGATCT</w:t>
            </w:r>
          </w:p>
        </w:tc>
      </w:tr>
      <w:tr w:rsidR="003C638C" w:rsidRPr="003C638C" w14:paraId="3AADE7A2" w14:textId="77777777" w:rsidTr="00EE2A61">
        <w:trPr>
          <w:jc w:val="center"/>
        </w:trPr>
        <w:tc>
          <w:tcPr>
            <w:tcW w:w="2070" w:type="dxa"/>
            <w:shd w:val="clear" w:color="auto" w:fill="auto"/>
          </w:tcPr>
          <w:p w14:paraId="3858D7F0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NR2B</w:t>
            </w:r>
          </w:p>
        </w:tc>
        <w:tc>
          <w:tcPr>
            <w:tcW w:w="3510" w:type="dxa"/>
            <w:shd w:val="clear" w:color="auto" w:fill="auto"/>
          </w:tcPr>
          <w:p w14:paraId="4360E91B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CCCAGTCTGGTGGCAGGG</w:t>
            </w:r>
          </w:p>
        </w:tc>
        <w:tc>
          <w:tcPr>
            <w:tcW w:w="4050" w:type="dxa"/>
          </w:tcPr>
          <w:p w14:paraId="77DB7F41" w14:textId="77777777" w:rsidR="003C638C" w:rsidRPr="003C638C" w:rsidRDefault="003C638C" w:rsidP="003C638C">
            <w:pPr>
              <w:tabs>
                <w:tab w:val="clear" w:pos="720"/>
                <w:tab w:val="clear" w:pos="1440"/>
                <w:tab w:val="clear" w:pos="2880"/>
              </w:tabs>
              <w:spacing w:after="0"/>
              <w:ind w:left="360" w:hanging="360"/>
              <w:rPr>
                <w:rFonts w:ascii="Times New Roman" w:eastAsia="MS Mincho" w:hAnsi="Times New Roman" w:cs="Times New Roman"/>
                <w:lang w:bidi="en-US"/>
              </w:rPr>
            </w:pPr>
            <w:r w:rsidRPr="003C638C">
              <w:rPr>
                <w:rFonts w:ascii="Times New Roman" w:eastAsia="MS Mincho" w:hAnsi="Times New Roman" w:cs="Times New Roman"/>
                <w:lang w:bidi="en-US"/>
              </w:rPr>
              <w:t>GCAGCAGTGGTGATTATGGCA</w:t>
            </w:r>
          </w:p>
        </w:tc>
      </w:tr>
    </w:tbl>
    <w:p w14:paraId="3C9C17FB" w14:textId="63FA632C" w:rsidR="003C638C" w:rsidRDefault="003C638C" w:rsidP="003C638C">
      <w:pPr>
        <w:tabs>
          <w:tab w:val="clear" w:pos="720"/>
          <w:tab w:val="clear" w:pos="1440"/>
          <w:tab w:val="clear" w:pos="2880"/>
        </w:tabs>
        <w:spacing w:after="0"/>
        <w:ind w:left="360" w:hanging="360"/>
        <w:rPr>
          <w:rFonts w:ascii="Times New Roman" w:eastAsia="MS Mincho" w:hAnsi="Times New Roman" w:cs="Times New Roman"/>
          <w:b/>
          <w:lang w:bidi="en-US"/>
        </w:rPr>
      </w:pPr>
    </w:p>
    <w:p w14:paraId="5AC24037" w14:textId="7CF13C67" w:rsidR="003C638C" w:rsidRDefault="003C638C" w:rsidP="003C638C">
      <w:pPr>
        <w:tabs>
          <w:tab w:val="clear" w:pos="720"/>
          <w:tab w:val="clear" w:pos="1440"/>
          <w:tab w:val="clear" w:pos="2880"/>
        </w:tabs>
        <w:spacing w:after="0"/>
        <w:ind w:left="360" w:hanging="360"/>
        <w:rPr>
          <w:rFonts w:ascii="Times New Roman" w:eastAsia="MS Mincho" w:hAnsi="Times New Roman" w:cs="Times New Roman"/>
          <w:b/>
          <w:bCs/>
          <w:lang w:bidi="en-US"/>
        </w:rPr>
      </w:pPr>
    </w:p>
    <w:p w14:paraId="4DA729A3" w14:textId="20F5338D" w:rsidR="004F7FE0" w:rsidRDefault="004F7FE0" w:rsidP="003C638C">
      <w:pPr>
        <w:tabs>
          <w:tab w:val="clear" w:pos="720"/>
          <w:tab w:val="clear" w:pos="1440"/>
          <w:tab w:val="clear" w:pos="2880"/>
        </w:tabs>
        <w:spacing w:after="0"/>
        <w:ind w:left="360" w:hanging="360"/>
        <w:rPr>
          <w:rFonts w:ascii="Times New Roman" w:eastAsia="MS Mincho" w:hAnsi="Times New Roman" w:cs="Times New Roman"/>
          <w:b/>
          <w:bCs/>
          <w:lang w:bidi="en-US"/>
        </w:rPr>
      </w:pPr>
    </w:p>
    <w:p w14:paraId="79C759D2" w14:textId="77777777" w:rsidR="004F7FE0" w:rsidRDefault="004F7FE0" w:rsidP="003C638C">
      <w:pPr>
        <w:tabs>
          <w:tab w:val="clear" w:pos="720"/>
          <w:tab w:val="clear" w:pos="1440"/>
          <w:tab w:val="clear" w:pos="2880"/>
        </w:tabs>
        <w:spacing w:after="0"/>
        <w:ind w:left="360" w:hanging="360"/>
        <w:rPr>
          <w:rFonts w:ascii="Times New Roman" w:eastAsia="MS Mincho" w:hAnsi="Times New Roman" w:cs="Times New Roman"/>
          <w:b/>
          <w:bCs/>
          <w:lang w:bidi="en-US"/>
        </w:rPr>
      </w:pPr>
    </w:p>
    <w:p w14:paraId="0B9FF91B" w14:textId="54ABB817" w:rsidR="003C638C" w:rsidRDefault="003C638C" w:rsidP="00DC721C">
      <w:pPr>
        <w:tabs>
          <w:tab w:val="clear" w:pos="360"/>
          <w:tab w:val="clear" w:pos="720"/>
          <w:tab w:val="clear" w:pos="1440"/>
          <w:tab w:val="clear" w:pos="2880"/>
        </w:tabs>
        <w:spacing w:after="0"/>
        <w:rPr>
          <w:rFonts w:ascii="Times New Roman" w:eastAsia="MS Mincho" w:hAnsi="Times New Roman" w:cs="Times New Roman"/>
          <w:lang w:bidi="en-US"/>
        </w:rPr>
      </w:pPr>
      <w:r w:rsidRPr="003C638C">
        <w:rPr>
          <w:rFonts w:ascii="Times New Roman" w:eastAsia="MS Mincho" w:hAnsi="Times New Roman" w:cs="Times New Roman"/>
          <w:b/>
          <w:bCs/>
          <w:lang w:bidi="en-US"/>
        </w:rPr>
        <w:t xml:space="preserve">Figure S1. HT22 differentiation. </w:t>
      </w:r>
      <w:r w:rsidRPr="003C638C">
        <w:rPr>
          <w:rFonts w:ascii="Times New Roman" w:eastAsia="MS Mincho" w:hAnsi="Times New Roman" w:cs="Times New Roman"/>
          <w:bCs/>
          <w:i/>
          <w:lang w:bidi="en-US"/>
        </w:rPr>
        <w:t>A</w:t>
      </w:r>
      <w:r w:rsidRPr="003C638C">
        <w:rPr>
          <w:rFonts w:ascii="Times New Roman" w:eastAsia="MS Mincho" w:hAnsi="Times New Roman" w:cs="Times New Roman"/>
          <w:b/>
          <w:bCs/>
          <w:lang w:bidi="en-US"/>
        </w:rPr>
        <w:t xml:space="preserve">, </w:t>
      </w:r>
      <w:r w:rsidRPr="003C638C">
        <w:rPr>
          <w:rFonts w:ascii="Times New Roman" w:eastAsia="MS Mincho" w:hAnsi="Times New Roman" w:cs="Times New Roman"/>
          <w:lang w:bidi="en-US"/>
        </w:rPr>
        <w:t xml:space="preserve">Transcript analysis for mature neuron-specific markers MAP2 and TUBB3. HT22 cells were either undifferentiated or differentiated for 24h in Neurobasal media containing 1X N2 supplement and 2mM L-glutamine. Human brain microvascular cells (EC) were used as a non-neuronal cell control. Data are expressed as fold-change in transcript compared to undifferentiated HT22. Statistical significance was calculated using one-way ANOVA and Dunnett’s multiple comparisons test compared to undifferentiated HT22; *, </w:t>
      </w:r>
      <w:r w:rsidRPr="003C638C">
        <w:rPr>
          <w:rFonts w:ascii="Times New Roman" w:eastAsia="MS Mincho" w:hAnsi="Times New Roman" w:cs="Times New Roman"/>
          <w:i/>
          <w:iCs/>
          <w:lang w:bidi="en-US"/>
        </w:rPr>
        <w:t>p</w:t>
      </w:r>
      <w:r w:rsidRPr="003C638C">
        <w:rPr>
          <w:rFonts w:ascii="Times New Roman" w:eastAsia="MS Mincho" w:hAnsi="Times New Roman" w:cs="Times New Roman"/>
          <w:lang w:bidi="en-US"/>
        </w:rPr>
        <w:t xml:space="preserve"> &lt; 0.05; **, </w:t>
      </w:r>
      <w:r w:rsidRPr="003C638C">
        <w:rPr>
          <w:rFonts w:ascii="Times New Roman" w:eastAsia="MS Mincho" w:hAnsi="Times New Roman" w:cs="Times New Roman"/>
          <w:i/>
          <w:iCs/>
          <w:lang w:bidi="en-US"/>
        </w:rPr>
        <w:t>p</w:t>
      </w:r>
      <w:r w:rsidRPr="003C638C">
        <w:rPr>
          <w:rFonts w:ascii="Times New Roman" w:eastAsia="MS Mincho" w:hAnsi="Times New Roman" w:cs="Times New Roman"/>
          <w:lang w:bidi="en-US"/>
        </w:rPr>
        <w:t xml:space="preserve"> &lt; 0.01; ***, </w:t>
      </w:r>
      <w:r w:rsidRPr="003C638C">
        <w:rPr>
          <w:rFonts w:ascii="Times New Roman" w:eastAsia="MS Mincho" w:hAnsi="Times New Roman" w:cs="Times New Roman"/>
          <w:i/>
          <w:iCs/>
          <w:lang w:bidi="en-US"/>
        </w:rPr>
        <w:t>p</w:t>
      </w:r>
      <w:r w:rsidRPr="003C638C">
        <w:rPr>
          <w:rFonts w:ascii="Times New Roman" w:eastAsia="MS Mincho" w:hAnsi="Times New Roman" w:cs="Times New Roman"/>
          <w:lang w:bidi="en-US"/>
        </w:rPr>
        <w:t xml:space="preserve"> &lt; 0.001; ****, </w:t>
      </w:r>
      <w:r w:rsidRPr="003C638C">
        <w:rPr>
          <w:rFonts w:ascii="Times New Roman" w:eastAsia="MS Mincho" w:hAnsi="Times New Roman" w:cs="Times New Roman"/>
          <w:i/>
          <w:iCs/>
          <w:lang w:bidi="en-US"/>
        </w:rPr>
        <w:t>p</w:t>
      </w:r>
      <w:r w:rsidRPr="003C638C">
        <w:rPr>
          <w:rFonts w:ascii="Times New Roman" w:eastAsia="MS Mincho" w:hAnsi="Times New Roman" w:cs="Times New Roman"/>
          <w:lang w:bidi="en-US"/>
        </w:rPr>
        <w:t xml:space="preserve"> &lt; 0.0001. </w:t>
      </w:r>
      <w:r w:rsidRPr="003C638C">
        <w:rPr>
          <w:rFonts w:ascii="Times New Roman" w:eastAsia="MS Mincho" w:hAnsi="Times New Roman" w:cs="Times New Roman"/>
          <w:bCs/>
          <w:i/>
          <w:lang w:bidi="en-US"/>
        </w:rPr>
        <w:t>B</w:t>
      </w:r>
      <w:r w:rsidRPr="003C638C">
        <w:rPr>
          <w:rFonts w:ascii="Times New Roman" w:eastAsia="MS Mincho" w:hAnsi="Times New Roman" w:cs="Times New Roman"/>
          <w:bCs/>
          <w:lang w:bidi="en-US"/>
        </w:rPr>
        <w:t xml:space="preserve">, </w:t>
      </w:r>
      <w:r w:rsidRPr="003C638C">
        <w:rPr>
          <w:rFonts w:ascii="Times New Roman" w:eastAsia="MS Mincho" w:hAnsi="Times New Roman" w:cs="Times New Roman"/>
          <w:lang w:bidi="en-US"/>
        </w:rPr>
        <w:t xml:space="preserve">Transcript analysis for glutamatergic NMDA receptor subunits. HT22 cells were either undifferentiated or differentiated for 24h as in panel A. Data are expressed as fold-change in transcript compared to undifferentiated HT22. Statistical significance was calculated using two-tailed t-test; ***, </w:t>
      </w:r>
      <w:r w:rsidRPr="003C638C">
        <w:rPr>
          <w:rFonts w:ascii="Times New Roman" w:eastAsia="MS Mincho" w:hAnsi="Times New Roman" w:cs="Times New Roman"/>
          <w:i/>
          <w:iCs/>
          <w:lang w:bidi="en-US"/>
        </w:rPr>
        <w:t>p</w:t>
      </w:r>
      <w:r w:rsidRPr="003C638C">
        <w:rPr>
          <w:rFonts w:ascii="Times New Roman" w:eastAsia="MS Mincho" w:hAnsi="Times New Roman" w:cs="Times New Roman"/>
          <w:lang w:bidi="en-US"/>
        </w:rPr>
        <w:t xml:space="preserve"> &lt; 0.001; ****, </w:t>
      </w:r>
      <w:r w:rsidRPr="003C638C">
        <w:rPr>
          <w:rFonts w:ascii="Times New Roman" w:eastAsia="MS Mincho" w:hAnsi="Times New Roman" w:cs="Times New Roman"/>
          <w:i/>
          <w:iCs/>
          <w:lang w:bidi="en-US"/>
        </w:rPr>
        <w:t>p</w:t>
      </w:r>
      <w:r w:rsidRPr="003C638C">
        <w:rPr>
          <w:rFonts w:ascii="Times New Roman" w:eastAsia="MS Mincho" w:hAnsi="Times New Roman" w:cs="Times New Roman"/>
          <w:lang w:bidi="en-US"/>
        </w:rPr>
        <w:t xml:space="preserve"> &lt; 0.0001. </w:t>
      </w:r>
      <w:r w:rsidRPr="003C638C">
        <w:rPr>
          <w:rFonts w:ascii="Times New Roman" w:eastAsia="MS Mincho" w:hAnsi="Times New Roman" w:cs="Times New Roman"/>
          <w:bCs/>
          <w:i/>
          <w:lang w:bidi="en-US"/>
        </w:rPr>
        <w:t>C</w:t>
      </w:r>
      <w:r w:rsidRPr="003C638C">
        <w:rPr>
          <w:rFonts w:ascii="Times New Roman" w:eastAsia="MS Mincho" w:hAnsi="Times New Roman" w:cs="Times New Roman"/>
          <w:bCs/>
          <w:lang w:bidi="en-US"/>
        </w:rPr>
        <w:t xml:space="preserve">, </w:t>
      </w:r>
      <w:r w:rsidRPr="003C638C">
        <w:rPr>
          <w:rFonts w:ascii="Times New Roman" w:eastAsia="MS Mincho" w:hAnsi="Times New Roman" w:cs="Times New Roman"/>
          <w:lang w:bidi="en-US"/>
        </w:rPr>
        <w:t xml:space="preserve">Immunocytochemistry staining (63X) of mature neuron markers in differentiated HT22 cells. Cells were labeled with antibodies for MAP2 (green), </w:t>
      </w:r>
      <w:r w:rsidRPr="003C638C">
        <w:rPr>
          <w:rFonts w:ascii="Times New Roman" w:eastAsia="MS Mincho" w:hAnsi="Times New Roman" w:cs="Times New Roman"/>
          <w:lang w:bidi="en-US"/>
        </w:rPr>
        <w:sym w:font="Symbol" w:char="F062"/>
      </w:r>
      <w:r w:rsidRPr="003C638C">
        <w:rPr>
          <w:rFonts w:ascii="Times New Roman" w:eastAsia="MS Mincho" w:hAnsi="Times New Roman" w:cs="Times New Roman"/>
          <w:lang w:bidi="en-US"/>
        </w:rPr>
        <w:t>-III-tubulin (green), or NeuN (red) and stained with Hoechst (blue). Cells were also stained with only secondary antibodies and Hoechst as a control for non-specific secondary antibody binding. Single channel images were adjusted for brightness and contrast using ImageJ. A 20X image was collected for cells incubated with IgG control antibody to determine non-specific antibody isotype staining.</w:t>
      </w:r>
    </w:p>
    <w:p w14:paraId="5FC4451B" w14:textId="77777777" w:rsidR="00DC721C" w:rsidRDefault="00DC721C" w:rsidP="00DC721C">
      <w:pPr>
        <w:tabs>
          <w:tab w:val="clear" w:pos="360"/>
          <w:tab w:val="clear" w:pos="720"/>
          <w:tab w:val="clear" w:pos="1440"/>
          <w:tab w:val="clear" w:pos="2880"/>
        </w:tabs>
        <w:spacing w:after="0"/>
        <w:rPr>
          <w:rFonts w:ascii="Times New Roman" w:eastAsia="MS Mincho" w:hAnsi="Times New Roman" w:cs="Times New Roman"/>
          <w:bCs/>
          <w:lang w:bidi="en-US"/>
        </w:rPr>
      </w:pPr>
    </w:p>
    <w:p w14:paraId="2D6F10DC" w14:textId="77777777" w:rsidR="00DC721C" w:rsidRDefault="00DC721C" w:rsidP="00DC721C">
      <w:pPr>
        <w:tabs>
          <w:tab w:val="left" w:pos="5760"/>
        </w:tabs>
        <w:rPr>
          <w:rFonts w:ascii="Times New Roman" w:hAnsi="Times New Roman"/>
          <w:b/>
          <w:bCs/>
        </w:rPr>
      </w:pPr>
    </w:p>
    <w:p w14:paraId="47D03B0B" w14:textId="31949D9B" w:rsidR="00DC721C" w:rsidRDefault="00DC721C" w:rsidP="00DC721C">
      <w:pPr>
        <w:tabs>
          <w:tab w:val="left" w:pos="5760"/>
        </w:tabs>
        <w:rPr>
          <w:rFonts w:ascii="Times New Roman" w:hAnsi="Times New Roman"/>
        </w:rPr>
      </w:pPr>
      <w:r w:rsidRPr="008C5681">
        <w:rPr>
          <w:rFonts w:ascii="Times New Roman" w:hAnsi="Times New Roman"/>
          <w:b/>
          <w:bCs/>
        </w:rPr>
        <w:t>Figure S2. Cell viability in response to menadione treatment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 xml:space="preserve">Differentiated HT22 cells were treated with menadione at the indicated concentrations for 24 h. After 24 h, media samples were collected and LDH release was measured. Data </w:t>
      </w:r>
      <w:proofErr w:type="gramStart"/>
      <w:r>
        <w:rPr>
          <w:rFonts w:ascii="Times New Roman" w:hAnsi="Times New Roman"/>
        </w:rPr>
        <w:t>were</w:t>
      </w:r>
      <w:proofErr w:type="gramEnd"/>
      <w:r>
        <w:rPr>
          <w:rFonts w:ascii="Times New Roman" w:hAnsi="Times New Roman"/>
        </w:rPr>
        <w:t xml:space="preserve"> normalized to </w:t>
      </w:r>
      <w:proofErr w:type="gramStart"/>
      <w:r>
        <w:rPr>
          <w:rFonts w:ascii="Times New Roman" w:hAnsi="Times New Roman"/>
        </w:rPr>
        <w:t>the untreated</w:t>
      </w:r>
      <w:proofErr w:type="gramEnd"/>
      <w:r>
        <w:rPr>
          <w:rFonts w:ascii="Times New Roman" w:hAnsi="Times New Roman"/>
        </w:rPr>
        <w:t xml:space="preserve"> control. Statistical significance was determined using one-way ANOVA with Dunnett’s multiple comparisons test to compare to the untreated control; </w:t>
      </w:r>
      <w:r w:rsidRPr="009556F3">
        <w:rPr>
          <w:rFonts w:ascii="Times New Roman" w:hAnsi="Times New Roman"/>
        </w:rPr>
        <w:t>**, p &lt; 0.01; ***, p &lt; 0.001</w:t>
      </w:r>
      <w:r>
        <w:rPr>
          <w:rFonts w:ascii="Times New Roman" w:hAnsi="Times New Roman"/>
        </w:rPr>
        <w:t>.</w:t>
      </w:r>
    </w:p>
    <w:p w14:paraId="065D63F4" w14:textId="77777777" w:rsidR="00DC721C" w:rsidRPr="003C638C" w:rsidRDefault="00DC721C" w:rsidP="003C638C">
      <w:pPr>
        <w:tabs>
          <w:tab w:val="clear" w:pos="720"/>
          <w:tab w:val="clear" w:pos="1440"/>
          <w:tab w:val="clear" w:pos="2880"/>
        </w:tabs>
        <w:spacing w:after="0"/>
        <w:ind w:left="360" w:hanging="360"/>
        <w:rPr>
          <w:rFonts w:ascii="Times New Roman" w:eastAsia="MS Mincho" w:hAnsi="Times New Roman" w:cs="Times New Roman"/>
          <w:bCs/>
          <w:lang w:bidi="en-US"/>
        </w:rPr>
      </w:pPr>
    </w:p>
    <w:p w14:paraId="13242633" w14:textId="0EB3C2A9" w:rsidR="003C638C" w:rsidRPr="003C638C" w:rsidRDefault="003C638C" w:rsidP="004F7FE0">
      <w:pPr>
        <w:tabs>
          <w:tab w:val="clear" w:pos="720"/>
          <w:tab w:val="clear" w:pos="1440"/>
          <w:tab w:val="clear" w:pos="2880"/>
        </w:tabs>
        <w:spacing w:after="0"/>
        <w:ind w:left="360" w:hanging="360"/>
        <w:jc w:val="center"/>
        <w:rPr>
          <w:rFonts w:ascii="Times New Roman" w:eastAsia="MS Mincho" w:hAnsi="Times New Roman" w:cs="Times New Roman"/>
          <w:b/>
          <w:lang w:bidi="en-US"/>
        </w:rPr>
      </w:pPr>
    </w:p>
    <w:p w14:paraId="17BB6860" w14:textId="77777777" w:rsidR="003C638C" w:rsidRPr="003C638C" w:rsidRDefault="003C638C" w:rsidP="003C638C">
      <w:pPr>
        <w:tabs>
          <w:tab w:val="clear" w:pos="720"/>
          <w:tab w:val="clear" w:pos="1440"/>
          <w:tab w:val="clear" w:pos="2880"/>
        </w:tabs>
        <w:spacing w:after="0"/>
        <w:ind w:left="360" w:hanging="360"/>
        <w:rPr>
          <w:rFonts w:ascii="Times New Roman" w:eastAsia="MS Mincho" w:hAnsi="Times New Roman" w:cs="Times New Roman"/>
          <w:b/>
          <w:lang w:bidi="en-US"/>
        </w:rPr>
      </w:pPr>
    </w:p>
    <w:p w14:paraId="282F5DD4" w14:textId="77777777" w:rsidR="00890446" w:rsidRPr="00890446" w:rsidRDefault="00890446" w:rsidP="003F4B2D">
      <w:pPr>
        <w:tabs>
          <w:tab w:val="clear" w:pos="720"/>
          <w:tab w:val="clear" w:pos="1440"/>
          <w:tab w:val="clear" w:pos="2880"/>
        </w:tabs>
        <w:spacing w:after="0"/>
        <w:ind w:left="360" w:hanging="360"/>
        <w:rPr>
          <w:rFonts w:ascii="Times New Roman" w:eastAsia="MS Mincho" w:hAnsi="Times New Roman" w:cs="Times New Roman"/>
        </w:rPr>
      </w:pPr>
    </w:p>
    <w:sectPr w:rsidR="00890446" w:rsidRPr="00890446" w:rsidSect="00890446">
      <w:type w:val="continuous"/>
      <w:pgSz w:w="12240" w:h="15840"/>
      <w:pgMar w:top="720" w:right="720" w:bottom="720" w:left="720" w:header="720" w:footer="720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F1AF8" w14:textId="77777777" w:rsidR="00B2447A" w:rsidRDefault="00B2447A" w:rsidP="00EA1D00">
      <w:pPr>
        <w:spacing w:after="0"/>
      </w:pPr>
      <w:r>
        <w:separator/>
      </w:r>
    </w:p>
  </w:endnote>
  <w:endnote w:type="continuationSeparator" w:id="0">
    <w:p w14:paraId="17A45A72" w14:textId="77777777" w:rsidR="00B2447A" w:rsidRDefault="00B2447A" w:rsidP="00EA1D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596BF" w14:textId="77777777" w:rsidR="00B2447A" w:rsidRDefault="00B2447A" w:rsidP="00EA1D00">
      <w:pPr>
        <w:spacing w:after="0"/>
      </w:pPr>
      <w:r>
        <w:separator/>
      </w:r>
    </w:p>
  </w:footnote>
  <w:footnote w:type="continuationSeparator" w:id="0">
    <w:p w14:paraId="2C9A9E43" w14:textId="77777777" w:rsidR="00B2447A" w:rsidRDefault="00B2447A" w:rsidP="00EA1D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87D12"/>
    <w:multiLevelType w:val="hybridMultilevel"/>
    <w:tmpl w:val="E8B638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2E4ECC"/>
    <w:multiLevelType w:val="hybridMultilevel"/>
    <w:tmpl w:val="57CC8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FC764B"/>
    <w:multiLevelType w:val="hybridMultilevel"/>
    <w:tmpl w:val="0C1A7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2016632">
    <w:abstractNumId w:val="1"/>
  </w:num>
  <w:num w:numId="2" w16cid:durableId="944652180">
    <w:abstractNumId w:val="0"/>
  </w:num>
  <w:num w:numId="3" w16cid:durableId="19210629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drawingGridHorizontalSpacing w:val="110"/>
  <w:displayHorizontalDrawingGridEvery w:val="2"/>
  <w:displayVertic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vxvxdalfdpave0rr5xfvzvpfrw0xszapza&quot;&gt;free radicals paper&lt;record-ids&gt;&lt;item&gt;3&lt;/item&gt;&lt;item&gt;5&lt;/item&gt;&lt;item&gt;6&lt;/item&gt;&lt;item&gt;9&lt;/item&gt;&lt;item&gt;10&lt;/item&gt;&lt;item&gt;11&lt;/item&gt;&lt;item&gt;15&lt;/item&gt;&lt;item&gt;27&lt;/item&gt;&lt;item&gt;29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4&lt;/item&gt;&lt;item&gt;75&lt;/item&gt;&lt;item&gt;76&lt;/item&gt;&lt;item&gt;79&lt;/item&gt;&lt;item&gt;84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5&lt;/item&gt;&lt;item&gt;106&lt;/item&gt;&lt;item&gt;107&lt;/item&gt;&lt;item&gt;108&lt;/item&gt;&lt;item&gt;109&lt;/item&gt;&lt;item&gt;110&lt;/item&gt;&lt;item&gt;111&lt;/item&gt;&lt;item&gt;112&lt;/item&gt;&lt;item&gt;114&lt;/item&gt;&lt;item&gt;115&lt;/item&gt;&lt;item&gt;116&lt;/item&gt;&lt;item&gt;117&lt;/item&gt;&lt;item&gt;119&lt;/item&gt;&lt;item&gt;120&lt;/item&gt;&lt;item&gt;121&lt;/item&gt;&lt;item&gt;122&lt;/item&gt;&lt;item&gt;124&lt;/item&gt;&lt;item&gt;125&lt;/item&gt;&lt;item&gt;126&lt;/item&gt;&lt;item&gt;127&lt;/item&gt;&lt;item&gt;136&lt;/item&gt;&lt;item&gt;137&lt;/item&gt;&lt;/record-ids&gt;&lt;/item&gt;&lt;/Libraries&gt;"/>
  </w:docVars>
  <w:rsids>
    <w:rsidRoot w:val="00B40ABF"/>
    <w:rsid w:val="00003193"/>
    <w:rsid w:val="000042CA"/>
    <w:rsid w:val="00006EBF"/>
    <w:rsid w:val="00011873"/>
    <w:rsid w:val="00034307"/>
    <w:rsid w:val="000358AA"/>
    <w:rsid w:val="00041C17"/>
    <w:rsid w:val="00065C70"/>
    <w:rsid w:val="00072BCC"/>
    <w:rsid w:val="00074042"/>
    <w:rsid w:val="00085D9D"/>
    <w:rsid w:val="000865F5"/>
    <w:rsid w:val="0009412C"/>
    <w:rsid w:val="000A15AB"/>
    <w:rsid w:val="000A25D0"/>
    <w:rsid w:val="000A537E"/>
    <w:rsid w:val="000F4019"/>
    <w:rsid w:val="0010093D"/>
    <w:rsid w:val="0010363A"/>
    <w:rsid w:val="00106CDE"/>
    <w:rsid w:val="00114033"/>
    <w:rsid w:val="00125624"/>
    <w:rsid w:val="00136541"/>
    <w:rsid w:val="0015462C"/>
    <w:rsid w:val="00155ED6"/>
    <w:rsid w:val="00160B98"/>
    <w:rsid w:val="00165113"/>
    <w:rsid w:val="0017044F"/>
    <w:rsid w:val="00170F8A"/>
    <w:rsid w:val="001779B6"/>
    <w:rsid w:val="00177D9B"/>
    <w:rsid w:val="00180787"/>
    <w:rsid w:val="00183E64"/>
    <w:rsid w:val="00185C29"/>
    <w:rsid w:val="001A5381"/>
    <w:rsid w:val="001A7F60"/>
    <w:rsid w:val="001B1C05"/>
    <w:rsid w:val="001B1DC5"/>
    <w:rsid w:val="001B1E54"/>
    <w:rsid w:val="001D4998"/>
    <w:rsid w:val="001E170B"/>
    <w:rsid w:val="001F5D9F"/>
    <w:rsid w:val="001F5EBC"/>
    <w:rsid w:val="00214C03"/>
    <w:rsid w:val="002166A5"/>
    <w:rsid w:val="00217FBF"/>
    <w:rsid w:val="00223288"/>
    <w:rsid w:val="00233D5B"/>
    <w:rsid w:val="002424D2"/>
    <w:rsid w:val="00242696"/>
    <w:rsid w:val="0024506B"/>
    <w:rsid w:val="00247C03"/>
    <w:rsid w:val="00253D6F"/>
    <w:rsid w:val="00275449"/>
    <w:rsid w:val="00284BAE"/>
    <w:rsid w:val="00290CC0"/>
    <w:rsid w:val="00296599"/>
    <w:rsid w:val="002A5299"/>
    <w:rsid w:val="002C612C"/>
    <w:rsid w:val="002E18C1"/>
    <w:rsid w:val="002E5C61"/>
    <w:rsid w:val="002F3281"/>
    <w:rsid w:val="002F50FF"/>
    <w:rsid w:val="003165F4"/>
    <w:rsid w:val="003225F9"/>
    <w:rsid w:val="00336182"/>
    <w:rsid w:val="0036167E"/>
    <w:rsid w:val="00364E04"/>
    <w:rsid w:val="003863E7"/>
    <w:rsid w:val="0038655A"/>
    <w:rsid w:val="003867FC"/>
    <w:rsid w:val="003918E3"/>
    <w:rsid w:val="003A16B0"/>
    <w:rsid w:val="003A470F"/>
    <w:rsid w:val="003A5AC9"/>
    <w:rsid w:val="003B5605"/>
    <w:rsid w:val="003C638C"/>
    <w:rsid w:val="003C70EE"/>
    <w:rsid w:val="003F1941"/>
    <w:rsid w:val="003F4B2D"/>
    <w:rsid w:val="00401CDA"/>
    <w:rsid w:val="004028B2"/>
    <w:rsid w:val="00403254"/>
    <w:rsid w:val="004036E5"/>
    <w:rsid w:val="0041452A"/>
    <w:rsid w:val="00426173"/>
    <w:rsid w:val="0042793D"/>
    <w:rsid w:val="00430810"/>
    <w:rsid w:val="00433DAD"/>
    <w:rsid w:val="00440248"/>
    <w:rsid w:val="0044347A"/>
    <w:rsid w:val="00464CFF"/>
    <w:rsid w:val="004714FD"/>
    <w:rsid w:val="0047228E"/>
    <w:rsid w:val="00473086"/>
    <w:rsid w:val="00491041"/>
    <w:rsid w:val="00497089"/>
    <w:rsid w:val="00497933"/>
    <w:rsid w:val="004B7675"/>
    <w:rsid w:val="004D5157"/>
    <w:rsid w:val="004D6E11"/>
    <w:rsid w:val="004F5B8B"/>
    <w:rsid w:val="004F7629"/>
    <w:rsid w:val="004F7FE0"/>
    <w:rsid w:val="00502893"/>
    <w:rsid w:val="00506A24"/>
    <w:rsid w:val="00515E76"/>
    <w:rsid w:val="005319FF"/>
    <w:rsid w:val="00533C60"/>
    <w:rsid w:val="005420E7"/>
    <w:rsid w:val="00562E17"/>
    <w:rsid w:val="00573AB0"/>
    <w:rsid w:val="005821FF"/>
    <w:rsid w:val="005B09FB"/>
    <w:rsid w:val="005C7470"/>
    <w:rsid w:val="00616D81"/>
    <w:rsid w:val="00621087"/>
    <w:rsid w:val="00625B3F"/>
    <w:rsid w:val="00632E1F"/>
    <w:rsid w:val="00641110"/>
    <w:rsid w:val="00642157"/>
    <w:rsid w:val="00647A49"/>
    <w:rsid w:val="00647B42"/>
    <w:rsid w:val="00651109"/>
    <w:rsid w:val="00652DB8"/>
    <w:rsid w:val="00654726"/>
    <w:rsid w:val="006606B9"/>
    <w:rsid w:val="0067059F"/>
    <w:rsid w:val="00681571"/>
    <w:rsid w:val="00684A4A"/>
    <w:rsid w:val="00687E55"/>
    <w:rsid w:val="0069503B"/>
    <w:rsid w:val="006A114B"/>
    <w:rsid w:val="006A17F5"/>
    <w:rsid w:val="006A3B63"/>
    <w:rsid w:val="006A3EE7"/>
    <w:rsid w:val="006C0284"/>
    <w:rsid w:val="006C582C"/>
    <w:rsid w:val="006C7381"/>
    <w:rsid w:val="006F38C8"/>
    <w:rsid w:val="006F7A05"/>
    <w:rsid w:val="00701A89"/>
    <w:rsid w:val="00707D6A"/>
    <w:rsid w:val="00710A80"/>
    <w:rsid w:val="00715836"/>
    <w:rsid w:val="00722B15"/>
    <w:rsid w:val="00734254"/>
    <w:rsid w:val="0074031E"/>
    <w:rsid w:val="00743EE8"/>
    <w:rsid w:val="00775EF6"/>
    <w:rsid w:val="007A053C"/>
    <w:rsid w:val="007A27F7"/>
    <w:rsid w:val="007B5248"/>
    <w:rsid w:val="007C6ED5"/>
    <w:rsid w:val="007D0FCA"/>
    <w:rsid w:val="007D2C6E"/>
    <w:rsid w:val="007E47F9"/>
    <w:rsid w:val="007F22E2"/>
    <w:rsid w:val="007F24C0"/>
    <w:rsid w:val="007F4158"/>
    <w:rsid w:val="007F7022"/>
    <w:rsid w:val="008027BE"/>
    <w:rsid w:val="00805B94"/>
    <w:rsid w:val="00826160"/>
    <w:rsid w:val="00834413"/>
    <w:rsid w:val="00851E91"/>
    <w:rsid w:val="0085520A"/>
    <w:rsid w:val="008837C6"/>
    <w:rsid w:val="00890446"/>
    <w:rsid w:val="00892147"/>
    <w:rsid w:val="008961BB"/>
    <w:rsid w:val="008F2213"/>
    <w:rsid w:val="00904790"/>
    <w:rsid w:val="00904C0F"/>
    <w:rsid w:val="00907DE0"/>
    <w:rsid w:val="009212ED"/>
    <w:rsid w:val="009232C3"/>
    <w:rsid w:val="00935713"/>
    <w:rsid w:val="00940C74"/>
    <w:rsid w:val="00946D68"/>
    <w:rsid w:val="009529C4"/>
    <w:rsid w:val="00953740"/>
    <w:rsid w:val="00961D3A"/>
    <w:rsid w:val="00981205"/>
    <w:rsid w:val="0098203C"/>
    <w:rsid w:val="009934CD"/>
    <w:rsid w:val="009B6F59"/>
    <w:rsid w:val="009D703E"/>
    <w:rsid w:val="009E5939"/>
    <w:rsid w:val="009F3BF2"/>
    <w:rsid w:val="009F4C30"/>
    <w:rsid w:val="00A10038"/>
    <w:rsid w:val="00A13897"/>
    <w:rsid w:val="00A14E15"/>
    <w:rsid w:val="00A151BB"/>
    <w:rsid w:val="00A23A58"/>
    <w:rsid w:val="00A268FE"/>
    <w:rsid w:val="00A27E5F"/>
    <w:rsid w:val="00A40B7D"/>
    <w:rsid w:val="00A41DAB"/>
    <w:rsid w:val="00A63979"/>
    <w:rsid w:val="00A84B97"/>
    <w:rsid w:val="00A85AE5"/>
    <w:rsid w:val="00A91509"/>
    <w:rsid w:val="00AA20C1"/>
    <w:rsid w:val="00AA4195"/>
    <w:rsid w:val="00AB28BF"/>
    <w:rsid w:val="00AB4380"/>
    <w:rsid w:val="00AE65B2"/>
    <w:rsid w:val="00AF3EF0"/>
    <w:rsid w:val="00AF4C69"/>
    <w:rsid w:val="00AF657E"/>
    <w:rsid w:val="00B028D1"/>
    <w:rsid w:val="00B07BD9"/>
    <w:rsid w:val="00B2447A"/>
    <w:rsid w:val="00B269DB"/>
    <w:rsid w:val="00B27F63"/>
    <w:rsid w:val="00B34A97"/>
    <w:rsid w:val="00B379D8"/>
    <w:rsid w:val="00B40ABF"/>
    <w:rsid w:val="00B57F92"/>
    <w:rsid w:val="00B64190"/>
    <w:rsid w:val="00B64BFD"/>
    <w:rsid w:val="00B8072E"/>
    <w:rsid w:val="00B92E35"/>
    <w:rsid w:val="00B978A7"/>
    <w:rsid w:val="00BA3FF9"/>
    <w:rsid w:val="00BA4572"/>
    <w:rsid w:val="00BA5EFA"/>
    <w:rsid w:val="00BA7534"/>
    <w:rsid w:val="00BB1272"/>
    <w:rsid w:val="00BB7A82"/>
    <w:rsid w:val="00BC69F4"/>
    <w:rsid w:val="00BD063B"/>
    <w:rsid w:val="00BD46D0"/>
    <w:rsid w:val="00BD7AD2"/>
    <w:rsid w:val="00C057E3"/>
    <w:rsid w:val="00C07C35"/>
    <w:rsid w:val="00C22A5D"/>
    <w:rsid w:val="00C24451"/>
    <w:rsid w:val="00C24C9A"/>
    <w:rsid w:val="00C2634D"/>
    <w:rsid w:val="00C44BE6"/>
    <w:rsid w:val="00C44C68"/>
    <w:rsid w:val="00C55A51"/>
    <w:rsid w:val="00C656B8"/>
    <w:rsid w:val="00C82BE4"/>
    <w:rsid w:val="00C859BC"/>
    <w:rsid w:val="00C85B5B"/>
    <w:rsid w:val="00C97613"/>
    <w:rsid w:val="00C97B66"/>
    <w:rsid w:val="00CA5940"/>
    <w:rsid w:val="00CB0AE3"/>
    <w:rsid w:val="00CB470B"/>
    <w:rsid w:val="00CB6FC3"/>
    <w:rsid w:val="00CC0A15"/>
    <w:rsid w:val="00CD265B"/>
    <w:rsid w:val="00CE4D44"/>
    <w:rsid w:val="00D05FF3"/>
    <w:rsid w:val="00D541E2"/>
    <w:rsid w:val="00D87AA6"/>
    <w:rsid w:val="00D974FD"/>
    <w:rsid w:val="00D97E6E"/>
    <w:rsid w:val="00DB0B0B"/>
    <w:rsid w:val="00DB6A79"/>
    <w:rsid w:val="00DB731B"/>
    <w:rsid w:val="00DC721C"/>
    <w:rsid w:val="00DE1C55"/>
    <w:rsid w:val="00DE3B3B"/>
    <w:rsid w:val="00DF3194"/>
    <w:rsid w:val="00E07480"/>
    <w:rsid w:val="00E21BA2"/>
    <w:rsid w:val="00E30A4A"/>
    <w:rsid w:val="00E32AE9"/>
    <w:rsid w:val="00E46B85"/>
    <w:rsid w:val="00E51633"/>
    <w:rsid w:val="00E552EA"/>
    <w:rsid w:val="00E816A0"/>
    <w:rsid w:val="00E91B32"/>
    <w:rsid w:val="00E93127"/>
    <w:rsid w:val="00E94185"/>
    <w:rsid w:val="00E943FB"/>
    <w:rsid w:val="00E955EA"/>
    <w:rsid w:val="00EA1D00"/>
    <w:rsid w:val="00EA24A1"/>
    <w:rsid w:val="00EA44EB"/>
    <w:rsid w:val="00EC2F32"/>
    <w:rsid w:val="00EC665F"/>
    <w:rsid w:val="00EC6CE5"/>
    <w:rsid w:val="00EF674F"/>
    <w:rsid w:val="00F26706"/>
    <w:rsid w:val="00F36B3F"/>
    <w:rsid w:val="00F41FD7"/>
    <w:rsid w:val="00F54710"/>
    <w:rsid w:val="00F570E4"/>
    <w:rsid w:val="00F62250"/>
    <w:rsid w:val="00F63070"/>
    <w:rsid w:val="00F7020F"/>
    <w:rsid w:val="00F7419B"/>
    <w:rsid w:val="00F907CF"/>
    <w:rsid w:val="00FA341D"/>
    <w:rsid w:val="00FB591E"/>
    <w:rsid w:val="00FB5B23"/>
    <w:rsid w:val="00FB6DE2"/>
    <w:rsid w:val="00FC26E5"/>
    <w:rsid w:val="00FC4AF0"/>
    <w:rsid w:val="00FD2B42"/>
    <w:rsid w:val="00FD63FD"/>
    <w:rsid w:val="00FE35A7"/>
    <w:rsid w:val="00FE6BAF"/>
    <w:rsid w:val="00FF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06D559C8"/>
  <w15:chartTrackingRefBased/>
  <w15:docId w15:val="{506FE416-8FC1-4FEA-A7A7-A513E9B66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B42"/>
    <w:pPr>
      <w:tabs>
        <w:tab w:val="left" w:pos="360"/>
        <w:tab w:val="left" w:pos="720"/>
        <w:tab w:val="left" w:pos="1440"/>
        <w:tab w:val="left" w:pos="2880"/>
      </w:tabs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ABF"/>
    <w:pPr>
      <w:keepNext/>
      <w:keepLines/>
      <w:spacing w:before="40" w:after="0"/>
      <w:outlineLvl w:val="1"/>
    </w:pPr>
    <w:rPr>
      <w:rFonts w:ascii="Calibri" w:eastAsia="MS Gothic" w:hAnsi="Calibri" w:cs="Times New Roman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unhideWhenUsed/>
    <w:qFormat/>
    <w:rsid w:val="00B40ABF"/>
    <w:pPr>
      <w:keepNext/>
      <w:keepLines/>
      <w:tabs>
        <w:tab w:val="clear" w:pos="360"/>
        <w:tab w:val="clear" w:pos="720"/>
        <w:tab w:val="clear" w:pos="1440"/>
        <w:tab w:val="clear" w:pos="2880"/>
      </w:tabs>
      <w:spacing w:before="40" w:after="0"/>
      <w:jc w:val="left"/>
      <w:outlineLvl w:val="1"/>
    </w:pPr>
    <w:rPr>
      <w:rFonts w:ascii="Calibri" w:eastAsia="MS Gothic" w:hAnsi="Calibri" w:cs="Times New Roman"/>
      <w:color w:val="365F91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B40ABF"/>
  </w:style>
  <w:style w:type="table" w:styleId="TableGrid">
    <w:name w:val="Table Grid"/>
    <w:basedOn w:val="TableNormal"/>
    <w:uiPriority w:val="39"/>
    <w:rsid w:val="00B40ABF"/>
    <w:pPr>
      <w:spacing w:after="0"/>
      <w:jc w:val="left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ABF"/>
    <w:pPr>
      <w:tabs>
        <w:tab w:val="clear" w:pos="360"/>
        <w:tab w:val="clear" w:pos="720"/>
        <w:tab w:val="clear" w:pos="1440"/>
        <w:tab w:val="clear" w:pos="2880"/>
      </w:tabs>
      <w:spacing w:after="0"/>
      <w:ind w:left="720"/>
      <w:contextualSpacing/>
      <w:jc w:val="left"/>
    </w:pPr>
    <w:rPr>
      <w:rFonts w:ascii="Cambria" w:eastAsia="MS Mincho" w:hAnsi="Cambr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40ABF"/>
  </w:style>
  <w:style w:type="paragraph" w:styleId="Footer">
    <w:name w:val="footer"/>
    <w:basedOn w:val="Normal"/>
    <w:link w:val="FooterChar"/>
    <w:uiPriority w:val="99"/>
    <w:unhideWhenUsed/>
    <w:rsid w:val="00B40ABF"/>
    <w:pPr>
      <w:tabs>
        <w:tab w:val="clear" w:pos="360"/>
        <w:tab w:val="clear" w:pos="720"/>
        <w:tab w:val="clear" w:pos="1440"/>
        <w:tab w:val="clear" w:pos="2880"/>
        <w:tab w:val="center" w:pos="4320"/>
        <w:tab w:val="right" w:pos="8640"/>
      </w:tabs>
      <w:spacing w:after="0"/>
      <w:jc w:val="left"/>
    </w:pPr>
    <w:rPr>
      <w:rFonts w:ascii="Cambria" w:eastAsia="MS Mincho" w:hAnsi="Camb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40ABF"/>
    <w:rPr>
      <w:rFonts w:ascii="Cambria" w:eastAsia="MS Mincho" w:hAnsi="Cambr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40ABF"/>
  </w:style>
  <w:style w:type="paragraph" w:styleId="EndnoteText">
    <w:name w:val="endnote text"/>
    <w:basedOn w:val="Normal"/>
    <w:link w:val="EndnoteTextChar"/>
    <w:uiPriority w:val="99"/>
    <w:semiHidden/>
    <w:unhideWhenUsed/>
    <w:rsid w:val="00B40ABF"/>
    <w:pPr>
      <w:tabs>
        <w:tab w:val="clear" w:pos="360"/>
        <w:tab w:val="clear" w:pos="720"/>
        <w:tab w:val="clear" w:pos="1440"/>
        <w:tab w:val="clear" w:pos="2880"/>
      </w:tabs>
      <w:spacing w:after="0"/>
      <w:jc w:val="left"/>
    </w:pPr>
    <w:rPr>
      <w:rFonts w:ascii="Cambria" w:eastAsia="MS Mincho" w:hAnsi="Cambr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0ABF"/>
    <w:rPr>
      <w:rFonts w:ascii="Cambria" w:eastAsia="MS Mincho" w:hAnsi="Cambr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40AB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40ABF"/>
    <w:pPr>
      <w:tabs>
        <w:tab w:val="clear" w:pos="360"/>
        <w:tab w:val="clear" w:pos="720"/>
        <w:tab w:val="clear" w:pos="1440"/>
        <w:tab w:val="clear" w:pos="2880"/>
      </w:tabs>
      <w:spacing w:after="0"/>
      <w:jc w:val="center"/>
    </w:pPr>
    <w:rPr>
      <w:rFonts w:eastAsia="MS Mincho" w:cs="Arial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ABF"/>
    <w:rPr>
      <w:rFonts w:eastAsia="MS Mincho" w:cs="Arial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0ABF"/>
    <w:pPr>
      <w:tabs>
        <w:tab w:val="clear" w:pos="360"/>
        <w:tab w:val="clear" w:pos="720"/>
        <w:tab w:val="clear" w:pos="1440"/>
        <w:tab w:val="clear" w:pos="2880"/>
      </w:tabs>
      <w:spacing w:after="0"/>
    </w:pPr>
    <w:rPr>
      <w:rFonts w:eastAsia="MS Mincho" w:cs="Arial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40ABF"/>
    <w:rPr>
      <w:rFonts w:eastAsia="MS Mincho" w:cs="Arial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B40AB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0ABF"/>
    <w:pPr>
      <w:tabs>
        <w:tab w:val="clear" w:pos="360"/>
        <w:tab w:val="clear" w:pos="720"/>
        <w:tab w:val="clear" w:pos="1440"/>
        <w:tab w:val="clear" w:pos="2880"/>
        <w:tab w:val="center" w:pos="4320"/>
        <w:tab w:val="right" w:pos="8640"/>
      </w:tabs>
      <w:spacing w:after="0"/>
      <w:jc w:val="left"/>
    </w:pPr>
    <w:rPr>
      <w:rFonts w:ascii="Cambria" w:eastAsia="MS Mincho" w:hAnsi="Cambr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40ABF"/>
    <w:rPr>
      <w:rFonts w:ascii="Cambria" w:eastAsia="MS Mincho" w:hAnsi="Cambr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ABF"/>
    <w:pPr>
      <w:tabs>
        <w:tab w:val="clear" w:pos="360"/>
        <w:tab w:val="clear" w:pos="720"/>
        <w:tab w:val="clear" w:pos="1440"/>
        <w:tab w:val="clear" w:pos="2880"/>
      </w:tabs>
      <w:spacing w:after="0"/>
      <w:jc w:val="left"/>
    </w:pPr>
    <w:rPr>
      <w:rFonts w:ascii="Segoe UI" w:eastAsia="MS Mincho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ABF"/>
    <w:rPr>
      <w:rFonts w:ascii="Segoe UI" w:eastAsia="MS Mincho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40ABF"/>
    <w:pPr>
      <w:spacing w:after="0"/>
      <w:jc w:val="left"/>
    </w:pPr>
    <w:rPr>
      <w:rFonts w:ascii="Cambria" w:eastAsia="MS Mincho" w:hAnsi="Cambria"/>
      <w:sz w:val="24"/>
      <w:szCs w:val="24"/>
    </w:rPr>
  </w:style>
  <w:style w:type="character" w:styleId="CommentReference">
    <w:name w:val="annotation reference"/>
    <w:basedOn w:val="DefaultParagraphFont"/>
    <w:unhideWhenUsed/>
    <w:rsid w:val="00B40AB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40ABF"/>
    <w:pPr>
      <w:tabs>
        <w:tab w:val="clear" w:pos="360"/>
        <w:tab w:val="clear" w:pos="720"/>
        <w:tab w:val="clear" w:pos="1440"/>
        <w:tab w:val="clear" w:pos="2880"/>
      </w:tabs>
      <w:spacing w:after="0"/>
      <w:jc w:val="left"/>
    </w:pPr>
    <w:rPr>
      <w:rFonts w:ascii="Cambria" w:eastAsia="MS Mincho" w:hAnsi="Cambr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B40ABF"/>
    <w:rPr>
      <w:rFonts w:ascii="Cambria" w:eastAsia="MS Mincho" w:hAnsi="Cambr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A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ABF"/>
    <w:rPr>
      <w:rFonts w:ascii="Cambria" w:eastAsia="MS Mincho" w:hAnsi="Cambria"/>
      <w:b/>
      <w:bCs/>
      <w:sz w:val="20"/>
      <w:szCs w:val="20"/>
    </w:rPr>
  </w:style>
  <w:style w:type="character" w:customStyle="1" w:styleId="ref-journal">
    <w:name w:val="ref-journal"/>
    <w:basedOn w:val="DefaultParagraphFont"/>
    <w:rsid w:val="00B40ABF"/>
  </w:style>
  <w:style w:type="character" w:customStyle="1" w:styleId="ref-vol">
    <w:name w:val="ref-vol"/>
    <w:basedOn w:val="DefaultParagraphFont"/>
    <w:rsid w:val="00B40ABF"/>
  </w:style>
  <w:style w:type="character" w:customStyle="1" w:styleId="Heading2Char">
    <w:name w:val="Heading 2 Char"/>
    <w:basedOn w:val="DefaultParagraphFont"/>
    <w:link w:val="Heading2"/>
    <w:uiPriority w:val="9"/>
    <w:rsid w:val="00B40ABF"/>
    <w:rPr>
      <w:rFonts w:ascii="Calibri" w:eastAsia="MS Gothic" w:hAnsi="Calibri" w:cs="Times New Roman"/>
      <w:color w:val="365F91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0AB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0AB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B40ABF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B40ABF"/>
    <w:rPr>
      <w:color w:val="0563C1" w:themeColor="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B40A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B57F92"/>
    <w:pPr>
      <w:tabs>
        <w:tab w:val="clear" w:pos="360"/>
        <w:tab w:val="clear" w:pos="720"/>
        <w:tab w:val="clear" w:pos="1440"/>
        <w:tab w:val="clear" w:pos="2880"/>
      </w:tabs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itation-part">
    <w:name w:val="citation-part"/>
    <w:basedOn w:val="DefaultParagraphFont"/>
    <w:rsid w:val="00687E55"/>
  </w:style>
  <w:style w:type="character" w:customStyle="1" w:styleId="docsum-pmid">
    <w:name w:val="docsum-pmid"/>
    <w:basedOn w:val="DefaultParagraphFont"/>
    <w:rsid w:val="00687E55"/>
  </w:style>
  <w:style w:type="character" w:customStyle="1" w:styleId="hgkelc">
    <w:name w:val="hgkelc"/>
    <w:basedOn w:val="DefaultParagraphFont"/>
    <w:rsid w:val="00687E55"/>
  </w:style>
  <w:style w:type="character" w:styleId="Strong">
    <w:name w:val="Strong"/>
    <w:basedOn w:val="DefaultParagraphFont"/>
    <w:uiPriority w:val="22"/>
    <w:qFormat/>
    <w:rsid w:val="00946D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23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man, Daniel</dc:creator>
  <cp:keywords/>
  <dc:description/>
  <cp:lastModifiedBy>Daniel Kosman</cp:lastModifiedBy>
  <cp:revision>2</cp:revision>
  <dcterms:created xsi:type="dcterms:W3CDTF">2025-07-28T13:13:00Z</dcterms:created>
  <dcterms:modified xsi:type="dcterms:W3CDTF">2025-07-28T13:13:00Z</dcterms:modified>
</cp:coreProperties>
</file>